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F6411" w14:textId="25BE11AB" w:rsidR="00AF62BD" w:rsidRPr="00AF62BD" w:rsidRDefault="00AF62BD" w:rsidP="00105F63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AF62BD">
        <w:rPr>
          <w:rFonts w:ascii="Times New Roman" w:hAnsi="Times New Roman" w:cs="Times New Roman"/>
          <w:b/>
          <w:bCs/>
          <w:szCs w:val="21"/>
        </w:rPr>
        <w:t>Supplementary_Table_</w:t>
      </w:r>
      <w:proofErr w:type="gramStart"/>
      <w:r w:rsidR="00232E6E">
        <w:rPr>
          <w:rFonts w:ascii="Times New Roman" w:hAnsi="Times New Roman" w:cs="Times New Roman"/>
          <w:b/>
          <w:bCs/>
          <w:szCs w:val="21"/>
        </w:rPr>
        <w:t xml:space="preserve">6 </w:t>
      </w:r>
      <w:r w:rsidRPr="00AF62B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F62BD">
        <w:rPr>
          <w:rFonts w:ascii="Times New Roman" w:hAnsi="Times New Roman" w:cs="Times New Roman"/>
          <w:bCs/>
          <w:szCs w:val="21"/>
        </w:rPr>
        <w:t>The</w:t>
      </w:r>
      <w:proofErr w:type="gramEnd"/>
      <w:r w:rsidRPr="00AF62BD">
        <w:rPr>
          <w:rFonts w:ascii="Times New Roman" w:hAnsi="Times New Roman" w:cs="Times New Roman"/>
          <w:bCs/>
          <w:szCs w:val="21"/>
        </w:rPr>
        <w:t xml:space="preserve"> cloned sequences of SIRPB1 gene for plasmid transfection.</w:t>
      </w:r>
    </w:p>
    <w:p w14:paraId="7D9ECCF8" w14:textId="6DDAC9FA" w:rsidR="00AF62BD" w:rsidRPr="00AF62BD" w:rsidRDefault="00AF62BD" w:rsidP="00105F6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F62BD">
        <w:rPr>
          <w:rFonts w:ascii="Times New Roman" w:hAnsi="Times New Roman" w:cs="Times New Roman"/>
          <w:b/>
          <w:bCs/>
          <w:szCs w:val="21"/>
        </w:rPr>
        <w:t>WT Sequence</w:t>
      </w:r>
    </w:p>
    <w:p w14:paraId="502A3C68" w14:textId="77777777" w:rsidR="00AF62BD" w:rsidRPr="00AF62BD" w:rsidRDefault="00000000" w:rsidP="00105F63">
      <w:pPr>
        <w:spacing w:line="360" w:lineRule="auto"/>
        <w:rPr>
          <w:rFonts w:ascii="Times New Roman" w:hAnsi="Times New Roman" w:cs="Times New Roman"/>
          <w:szCs w:val="21"/>
        </w:rPr>
      </w:pPr>
      <w:hyperlink r:id="rId7" w:history="1">
        <w:r w:rsidR="00AF62BD" w:rsidRPr="00AF62BD">
          <w:rPr>
            <w:rStyle w:val="a7"/>
            <w:rFonts w:ascii="Times New Roman" w:hAnsi="Times New Roman" w:cs="Times New Roman"/>
            <w:color w:val="auto"/>
            <w:szCs w:val="21"/>
            <w:u w:val="none"/>
          </w:rPr>
          <w:t>https://www.ncbi.nlm.nih.gov/nuccore/NM_006065.4/</w:t>
        </w:r>
      </w:hyperlink>
    </w:p>
    <w:p w14:paraId="7F5C346C" w14:textId="77777777" w:rsidR="00AF62BD" w:rsidRPr="00AF62BD" w:rsidRDefault="00AF62BD" w:rsidP="00105F63">
      <w:pPr>
        <w:pStyle w:val="HTML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hint="default"/>
          <w:sz w:val="21"/>
          <w:szCs w:val="21"/>
        </w:rPr>
      </w:pPr>
      <w:r w:rsidRPr="00AF62BD">
        <w:rPr>
          <w:rFonts w:ascii="Times New Roman" w:hAnsi="Times New Roman" w:hint="default"/>
          <w:sz w:val="21"/>
          <w:szCs w:val="21"/>
        </w:rPr>
        <w:t>&gt;NM_006065.4:151-1347 Homo sapiens signal regulatory protein beta 1 (SIRPB1), transcript variant 1, mRNA</w:t>
      </w:r>
    </w:p>
    <w:p w14:paraId="0F5420DA" w14:textId="0031EE39" w:rsidR="00AF62BD" w:rsidRDefault="00AF62BD" w:rsidP="00105F63">
      <w:pPr>
        <w:pStyle w:val="HTML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hint="default"/>
          <w:sz w:val="21"/>
          <w:szCs w:val="21"/>
        </w:rPr>
      </w:pPr>
      <w:r w:rsidRPr="00AF62BD">
        <w:rPr>
          <w:rFonts w:ascii="Times New Roman" w:hAnsi="Times New Roman" w:hint="default"/>
          <w:sz w:val="21"/>
          <w:szCs w:val="21"/>
        </w:rPr>
        <w:t>ATGCCCGTGCCAGCCTCCTGGCCCCACCTTCCTAGTCCTTTCCTGCTGATGACGCTACTGCTGGGGAGACTCACAGGAGTGGCAGGTGAGGACGAGCTACAGGTGATTCAGCCTGAAAAGTCCGTATCAGTTGCAGCTGGAGAGTCGGCCACTCTGCGCTGTGCTATGACGTCCCTGATCCCTGTGGGGCCCATCATGTGGTTTAGAGGAGCTGGAGCAGGCCGGGAATTAATCTACAATCAGAAAGAAGGCCACTTCCCACGGGTAACAACTGTTTCAGAACTCACAAAGAGAAACAACCTGGACTTTTCCATCAGCATCAGTAACATCACCCCAGCAGACGCCGGCACCTACTACTGTGTGAAGTTCCGGAAAGGGAGCCCTGACGACGTGGAGTTTAAGTCTGGAGCAGGCACTGAGCTGTCTGTGCGCGCCAAACCCTCTGCCCCCGTGGTATCGGGCCCTGCGGTGAGGGCCACACCTGAGCACACAGTGAGCTTCACCTGCGAGTCCCATGGCTTCTCTCCCAGAGACATCACCCTGAAATGGTTCAAAAATGGGAATGAGCTCTCAGACTTCCAGACCAACGTGGACCCCGCAGGAGACAGTGTGTCCTACAGCATCCACAGCACAGCCAGGGTGGTGCTGACCCGTGGGGACGTTCACTCTCAAGTCATCTGCGAGATAGCCCACATCACCTTGCAGGGGGACCCTCTTCGTGGGACTGCCAACTTGTCTGAGGCCATCCGAGTTCCACCCACCTTGGAGGTTACTCAACAGCCCATGAGGGCAGAGAACCAGGCAAACGTCACCTGCCAGGTGAGCAATTTCTACCCCCGGGGACTACAGCTGACCTGGTTGGAGAATGGAAATGTGTCCCGGACAGAAACAGCTTCGACCCTCATAGAGAACAAGGATGGCACCTACAACTGGATGAGCTGGCTCCTGGTGAACACCTGTGCCCACAGGGACGATGTGGTGCTCACCTGTCAGGTGGAGCATGATGGGCAGCAAGCAGTCAGCAAAAGCTATGCCCTGGAGATCTCAGCGCACCAGAAGGAGCACGGCTCAGATATCACCCATGAAGCAGCGCTGGCTCCTACTGCTCCACTCCTCGTAGCTCTCCTCCTGGGCCCCAAGCTGCTACTGGTGGTTGGTGTCTCTGCCATCTACATCTGCTGGAAACAGAAGGCCTGA</w:t>
      </w:r>
    </w:p>
    <w:p w14:paraId="015EEEA3" w14:textId="77777777" w:rsidR="00AF62BD" w:rsidRPr="00AF62BD" w:rsidRDefault="00AF62BD" w:rsidP="00105F63">
      <w:pPr>
        <w:pStyle w:val="HTML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hint="default"/>
          <w:sz w:val="21"/>
          <w:szCs w:val="21"/>
        </w:rPr>
      </w:pPr>
    </w:p>
    <w:p w14:paraId="2A1F2BCA" w14:textId="2F7D97B6" w:rsidR="00AF62BD" w:rsidRPr="00AF62BD" w:rsidRDefault="00AF62BD" w:rsidP="00105F6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F62BD">
        <w:rPr>
          <w:rFonts w:ascii="Times New Roman" w:hAnsi="Times New Roman" w:cs="Times New Roman" w:hint="eastAsia"/>
          <w:b/>
          <w:bCs/>
          <w:szCs w:val="21"/>
        </w:rPr>
        <w:t>M</w:t>
      </w:r>
      <w:r w:rsidRPr="00AF62BD">
        <w:rPr>
          <w:rFonts w:ascii="Times New Roman" w:hAnsi="Times New Roman" w:cs="Times New Roman"/>
          <w:b/>
          <w:bCs/>
          <w:szCs w:val="21"/>
        </w:rPr>
        <w:t>utant sequence</w:t>
      </w:r>
    </w:p>
    <w:p w14:paraId="376E18DD" w14:textId="48AC7051" w:rsidR="000E1A54" w:rsidRPr="00AF62BD" w:rsidRDefault="00AF62BD" w:rsidP="00105F63">
      <w:pPr>
        <w:spacing w:line="360" w:lineRule="auto"/>
        <w:rPr>
          <w:rFonts w:ascii="Times New Roman" w:hAnsi="Times New Roman" w:cs="Times New Roman"/>
          <w:szCs w:val="21"/>
        </w:rPr>
      </w:pPr>
      <w:r w:rsidRPr="00AF62BD">
        <w:rPr>
          <w:rFonts w:ascii="Times New Roman" w:hAnsi="Times New Roman" w:cs="Times New Roman"/>
          <w:szCs w:val="21"/>
        </w:rPr>
        <w:t>ATGCCCGTGCCAGCCTCCTGGCCCCACCTTCCTAGTCCTTTCCTGCTGATGACGCTACTGCTGGGGAGACTCACAGGAGTGGCAGGTGAGGACGAGCTACAGGTGATTCAGCCTGA</w:t>
      </w:r>
      <w:r w:rsidRPr="00AF62BD">
        <w:rPr>
          <w:rFonts w:ascii="Times New Roman" w:hAnsi="Times New Roman" w:cs="Times New Roman"/>
          <w:szCs w:val="21"/>
        </w:rPr>
        <w:lastRenderedPageBreak/>
        <w:t>AAAGTCCGTATCAGTTGCAGCTGGAGAGTCGGCCACTCTGCGCTGTGCTATGACGTCCCTGATCCCTGTGGGGCCCATCATGTGGTTTAGAGGAGCTGGAGCAGGCCGGGAATTAATCTACAATCAGAAAGAAGGCCACTTCCCACGGGTAACAACTGTTTCAGAACTCACAAAGAGAAACAACCTGGACTTTTCCATCAGCATCAGTAACATCACCCCAGCAGACGCCGGCACCTACTACTGTGTGAAGTTCCGGAAAGGGAGCCCTGACGACGTGGAGTTTAAGTCTGGAGCAGGCACTGAGCTGTCTGTGCGCGCCAAACCCTCTGCCCCCGTGGTATCGGGCCCTGCGGTGAGGGCCACACCTGAGCACACAGTGAGCTTCACCTGCGAGTCCCATGGCTTCTCTCCCAGAGACATCACCCTGAAATGGTTCAAAAATGGGAATGAGCTCTCAGACTTCCAGACCAACGTGGACCCCGCAGGAGACAGTGTGTCCTACAGCATCCACAGCACAGCCAGGGTGGTGCTGACCCGTGGGGACGTTCACTCTCAAGTCATCTGCGAGATAGCCCACATCACCTTGCAGGGGGACCCTCTTCGTGGGACTGCCAACTTGTCTGAGGCCATCCGAGTTCCACCCACCTTGGAGGTTACTCAACAGCCCATGAGGGCAGAGAACCAGGCAAACGTCACCTGCCAGGTGAGCAATTTCTACCCCCGGGGACTACAGCTGACCTGGTTGGAGAATGGAAATGTGTCCCGGACAGAAACAGCTTCGACCCTCATAGAGAACAAGGATGGCACCTACAACTGGATGAGCTGGCTCCTGGTGAACACCTGTGCCCACAGGGACGATGTGGTGCTCACCTGTCAGGTGGAGCATGATGGGCAGCAAGCAGTCAGCAAAAGCTATGCCCTGGAGATCTCAGCGCACCAGAAGGAGCACGGCTCAGATATCACCCATGAAGCAGCGCTGGCTCCTACTGCTCCACTCCTCGTAGCTCTCCTCCTGGGCCCCAAGCTG</w:t>
      </w:r>
      <w:r w:rsidRPr="00AF62BD">
        <w:rPr>
          <w:rFonts w:ascii="Times New Roman" w:hAnsi="Times New Roman" w:cs="Times New Roman"/>
          <w:color w:val="FF0000"/>
          <w:sz w:val="44"/>
          <w:szCs w:val="44"/>
        </w:rPr>
        <w:t>c</w:t>
      </w:r>
      <w:r w:rsidRPr="00AF62BD">
        <w:rPr>
          <w:rFonts w:ascii="Times New Roman" w:hAnsi="Times New Roman" w:cs="Times New Roman"/>
          <w:szCs w:val="21"/>
        </w:rPr>
        <w:t xml:space="preserve">CTACTGGTGGTTGGTGTCTCTGCCATCTACATCTGCTGGAAACAGAAGGCCTGACTGACCCTCAGTCTCTGCTGCCTCCTCCTTTCTTGAGAAGCTCAGCCTGA </w:t>
      </w:r>
    </w:p>
    <w:sectPr w:rsidR="000E1A54" w:rsidRPr="00AF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A071C" w14:textId="77777777" w:rsidR="00971D76" w:rsidRDefault="00971D76" w:rsidP="00AF62BD">
      <w:r>
        <w:separator/>
      </w:r>
    </w:p>
  </w:endnote>
  <w:endnote w:type="continuationSeparator" w:id="0">
    <w:p w14:paraId="4B74E7D6" w14:textId="77777777" w:rsidR="00971D76" w:rsidRDefault="00971D76" w:rsidP="00AF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DF9D6" w14:textId="77777777" w:rsidR="00971D76" w:rsidRDefault="00971D76" w:rsidP="00AF62BD">
      <w:r>
        <w:separator/>
      </w:r>
    </w:p>
  </w:footnote>
  <w:footnote w:type="continuationSeparator" w:id="0">
    <w:p w14:paraId="6A95F764" w14:textId="77777777" w:rsidR="00971D76" w:rsidRDefault="00971D76" w:rsidP="00AF6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19D6C"/>
    <w:multiLevelType w:val="singleLevel"/>
    <w:tmpl w:val="0C319D6C"/>
    <w:lvl w:ilvl="0">
      <w:start w:val="1"/>
      <w:numFmt w:val="decimal"/>
      <w:suff w:val="space"/>
      <w:lvlText w:val="%1."/>
      <w:lvlJc w:val="left"/>
    </w:lvl>
  </w:abstractNum>
  <w:num w:numId="1" w16cid:durableId="696007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DA"/>
    <w:rsid w:val="000E1A54"/>
    <w:rsid w:val="00105F63"/>
    <w:rsid w:val="00232E6E"/>
    <w:rsid w:val="00831955"/>
    <w:rsid w:val="00971D76"/>
    <w:rsid w:val="00AF62BD"/>
    <w:rsid w:val="00BC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DBEBA"/>
  <w15:chartTrackingRefBased/>
  <w15:docId w15:val="{2B252BF3-4DC2-4AC9-9CC6-42B95914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2BD"/>
    <w:rPr>
      <w:sz w:val="18"/>
      <w:szCs w:val="18"/>
    </w:rPr>
  </w:style>
  <w:style w:type="character" w:styleId="a7">
    <w:name w:val="Hyperlink"/>
    <w:rsid w:val="00AF62BD"/>
    <w:rPr>
      <w:color w:val="0000FF"/>
      <w:u w:val="single"/>
    </w:rPr>
  </w:style>
  <w:style w:type="character" w:customStyle="1" w:styleId="HTML">
    <w:name w:val="HTML 预设格式 字符"/>
    <w:link w:val="HTML0"/>
    <w:rsid w:val="00AF62BD"/>
    <w:rPr>
      <w:rFonts w:ascii="宋体" w:eastAsia="宋体" w:hAnsi="宋体" w:cs="Times New Roman"/>
      <w:sz w:val="24"/>
      <w:szCs w:val="24"/>
    </w:rPr>
  </w:style>
  <w:style w:type="paragraph" w:styleId="HTML0">
    <w:name w:val="HTML Preformatted"/>
    <w:basedOn w:val="a"/>
    <w:link w:val="HTML"/>
    <w:rsid w:val="00AF62BD"/>
    <w:rPr>
      <w:rFonts w:ascii="宋体" w:eastAsia="宋体" w:hAnsi="宋体" w:cs="Times New Roman" w:hint="eastAsia"/>
      <w:sz w:val="24"/>
      <w:szCs w:val="24"/>
    </w:rPr>
  </w:style>
  <w:style w:type="character" w:customStyle="1" w:styleId="HTML1">
    <w:name w:val="HTML 预设格式 字符1"/>
    <w:basedOn w:val="a0"/>
    <w:uiPriority w:val="99"/>
    <w:semiHidden/>
    <w:rsid w:val="00AF62BD"/>
    <w:rPr>
      <w:rFonts w:ascii="Courier New" w:hAnsi="Courier New" w:cs="Courier New"/>
      <w:sz w:val="20"/>
      <w:szCs w:val="20"/>
    </w:rPr>
  </w:style>
  <w:style w:type="paragraph" w:customStyle="1" w:styleId="CharCharCharCharCharCharCharCharCharCharCharCharCharCharCharChar">
    <w:name w:val="Char Char Char Char Char Char Char Char Char Char Char Char Char Char Char Char"/>
    <w:basedOn w:val="a"/>
    <w:rsid w:val="00AF62BD"/>
    <w:pPr>
      <w:widowControl/>
      <w:adjustRightInd w:val="0"/>
      <w:spacing w:after="160" w:line="240" w:lineRule="exact"/>
      <w:jc w:val="left"/>
      <w:textAlignment w:val="baseline"/>
    </w:pPr>
    <w:rPr>
      <w:rFonts w:ascii="Verdana" w:eastAsia="宋体" w:hAnsi="Verdana" w:cs="Times New Roman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6065.4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3-19T14:53:00Z</dcterms:created>
  <dcterms:modified xsi:type="dcterms:W3CDTF">2023-03-25T15:07:00Z</dcterms:modified>
</cp:coreProperties>
</file>